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721" w:rsidRDefault="000B2721" w:rsidP="000B2721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Khan et al., Supporting Information </w:t>
      </w:r>
    </w:p>
    <w:p w:rsidR="000B2721" w:rsidRDefault="000B2721" w:rsidP="00BD5EE8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BD5EE8" w:rsidRPr="00021E0D" w:rsidRDefault="00BD5EE8" w:rsidP="00BD5EE8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21E0D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r w:rsidRPr="00021E0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210E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21E0D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proofErr w:type="gramStart"/>
      <w:r w:rsidRPr="00021E0D">
        <w:rPr>
          <w:rFonts w:ascii="Times New Roman" w:hAnsi="Times New Roman" w:cs="Times New Roman"/>
          <w:b/>
          <w:bCs/>
          <w:sz w:val="24"/>
          <w:szCs w:val="24"/>
        </w:rPr>
        <w:t>List</w:t>
      </w:r>
      <w:proofErr w:type="gramEnd"/>
      <w:r w:rsidRPr="00021E0D">
        <w:rPr>
          <w:rFonts w:ascii="Times New Roman" w:hAnsi="Times New Roman" w:cs="Times New Roman"/>
          <w:b/>
          <w:bCs/>
          <w:sz w:val="24"/>
          <w:szCs w:val="24"/>
        </w:rPr>
        <w:t xml:space="preserve"> of primers used in this study</w:t>
      </w:r>
    </w:p>
    <w:tbl>
      <w:tblPr>
        <w:tblStyle w:val="TableGrid"/>
        <w:tblW w:w="0" w:type="auto"/>
        <w:tblLook w:val="04A0"/>
      </w:tblPr>
      <w:tblGrid>
        <w:gridCol w:w="4089"/>
        <w:gridCol w:w="5153"/>
      </w:tblGrid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JcTIPF0</w:t>
            </w:r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GACG</w:t>
            </w:r>
            <w:r w:rsidRPr="00680E7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</w:t>
            </w: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C</w:t>
            </w:r>
            <w:r w:rsidRPr="00680E7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TA</w:t>
            </w: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680E7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</w:t>
            </w: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ATGCCGATCAGAAAC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JcTIPR0</w:t>
            </w:r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GC</w:t>
            </w:r>
            <w:r w:rsidRPr="00680E7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A</w:t>
            </w: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G</w:t>
            </w:r>
            <w:r w:rsidRPr="00680E7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80E7B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</w:t>
            </w: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TTAGTAGTCAGCGGTAG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JcTIPqF1</w:t>
            </w:r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TCATTTGGACCAGCTTTGG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JcTIPqF2</w:t>
            </w:r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CTTGCTGGGCTCGTTTATGA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JcTIPqR1</w:t>
            </w:r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GATCATTCATCCCCAACCAC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JcTIPqR2</w:t>
            </w:r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AGTTGCTCGTGGGTGTTGT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680E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JcPIPFo</w:t>
            </w:r>
            <w:proofErr w:type="spellEnd"/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TCTAGAATGGCCAAGGAAGTAAGTGAAG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proofErr w:type="spellStart"/>
            <w:r w:rsidRPr="00680E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JcPIPRo</w:t>
            </w:r>
            <w:proofErr w:type="spellEnd"/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bscript"/>
              </w:rPr>
            </w:pPr>
            <w:r w:rsidRPr="00680E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TGAGCTCTTAGTTGGTGGGGTTGCTGC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80E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JCPIPFq</w:t>
            </w:r>
            <w:proofErr w:type="spellEnd"/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TGGGTTGGACCGTTTGTTGGA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CaMV35SF</w:t>
            </w:r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GTAAGGGATGACGCACAATCC’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sz w:val="24"/>
                <w:szCs w:val="24"/>
              </w:rPr>
              <w:t>NOST Rev</w:t>
            </w:r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sz w:val="24"/>
                <w:szCs w:val="24"/>
              </w:rPr>
              <w:t>GGACTCTAATCATAAAAACCC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M13-REV</w:t>
            </w:r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CAGGAAACAGCTATGACCATG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M13U</w:t>
            </w:r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bCs/>
                <w:sz w:val="24"/>
                <w:szCs w:val="24"/>
              </w:rPr>
              <w:t>GTAAAACGACGGCCAGT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80E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JcActinFq</w:t>
            </w:r>
            <w:proofErr w:type="spellEnd"/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sz w:val="24"/>
                <w:szCs w:val="24"/>
              </w:rPr>
              <w:t>GCCCCTGAGGAACACCCAGTGC</w:t>
            </w:r>
          </w:p>
        </w:tc>
      </w:tr>
      <w:tr w:rsidR="00BD5EE8" w:rsidRPr="00680E7B" w:rsidTr="00100EA1">
        <w:tc>
          <w:tcPr>
            <w:tcW w:w="4089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680E7B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JcActinRq</w:t>
            </w:r>
            <w:proofErr w:type="spellEnd"/>
          </w:p>
        </w:tc>
        <w:tc>
          <w:tcPr>
            <w:tcW w:w="5153" w:type="dxa"/>
          </w:tcPr>
          <w:p w:rsidR="00BD5EE8" w:rsidRPr="00680E7B" w:rsidRDefault="00BD5EE8" w:rsidP="00100EA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80E7B">
              <w:rPr>
                <w:rFonts w:ascii="Times New Roman" w:hAnsi="Times New Roman" w:cs="Times New Roman"/>
                <w:sz w:val="24"/>
                <w:szCs w:val="24"/>
              </w:rPr>
              <w:t>GCAGGCACATTAAAGGTCTCAAAC</w:t>
            </w:r>
          </w:p>
        </w:tc>
      </w:tr>
    </w:tbl>
    <w:p w:rsidR="00BD5EE8" w:rsidRPr="00680E7B" w:rsidRDefault="00BD5EE8" w:rsidP="00BD5EE8">
      <w:pPr>
        <w:spacing w:after="0" w:line="360" w:lineRule="auto"/>
        <w:jc w:val="both"/>
        <w:rPr>
          <w:rFonts w:ascii="Times New Roman" w:hAnsi="Times New Roman" w:cs="Times New Roman"/>
          <w:color w:val="2603BD"/>
          <w:sz w:val="24"/>
          <w:szCs w:val="24"/>
        </w:rPr>
      </w:pPr>
    </w:p>
    <w:p w:rsidR="000B2721" w:rsidRDefault="000B2721" w:rsidP="00BD5EE8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B2721" w:rsidRDefault="000B2721" w:rsidP="00BD5EE8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B2721" w:rsidRDefault="000B2721" w:rsidP="00BD5EE8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B2721" w:rsidRDefault="000B2721" w:rsidP="00BD5EE8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B2721" w:rsidRDefault="000B2721" w:rsidP="00BD5EE8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B2721" w:rsidRDefault="000B2721" w:rsidP="00BD5EE8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B2721" w:rsidRDefault="000B2721" w:rsidP="00BD5EE8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B2721" w:rsidRDefault="000B2721" w:rsidP="00BD5EE8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0B2721" w:rsidRDefault="000B2721" w:rsidP="00BD5EE8">
      <w:pPr>
        <w:spacing w:after="0" w:line="360" w:lineRule="auto"/>
        <w:ind w:left="1440" w:firstLine="720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C9602E" w:rsidRDefault="00C9602E" w:rsidP="00C960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B2738" w:rsidRPr="00BD5EE8" w:rsidRDefault="000B2738" w:rsidP="00BD5EE8">
      <w:pPr>
        <w:ind w:firstLine="720"/>
      </w:pPr>
    </w:p>
    <w:sectPr w:rsidR="000B2738" w:rsidRPr="00BD5EE8" w:rsidSect="00E2602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BD5EE8"/>
    <w:rsid w:val="00021E0D"/>
    <w:rsid w:val="000B2721"/>
    <w:rsid w:val="000B2738"/>
    <w:rsid w:val="00210E35"/>
    <w:rsid w:val="00325AFA"/>
    <w:rsid w:val="004F5883"/>
    <w:rsid w:val="005B576F"/>
    <w:rsid w:val="007F3B2A"/>
    <w:rsid w:val="00874338"/>
    <w:rsid w:val="009D4F99"/>
    <w:rsid w:val="00A558B0"/>
    <w:rsid w:val="00A93AEE"/>
    <w:rsid w:val="00BC64A9"/>
    <w:rsid w:val="00BD5EE8"/>
    <w:rsid w:val="00C33AD9"/>
    <w:rsid w:val="00C9602E"/>
    <w:rsid w:val="00D80376"/>
    <w:rsid w:val="00DD3DED"/>
    <w:rsid w:val="00E260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EE8"/>
    <w:pPr>
      <w:spacing w:after="200" w:line="276" w:lineRule="auto"/>
    </w:pPr>
    <w:rPr>
      <w:rFonts w:eastAsiaTheme="minorEastAsia"/>
      <w:szCs w:val="22"/>
      <w:lang w:val="en-GB" w:eastAsia="en-I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5EE8"/>
    <w:rPr>
      <w:rFonts w:eastAsiaTheme="minorEastAsia"/>
      <w:szCs w:val="22"/>
      <w:lang w:eastAsia="en-IN"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hu sane</dc:creator>
  <cp:lastModifiedBy>vidhu sane</cp:lastModifiedBy>
  <cp:revision>7</cp:revision>
  <dcterms:created xsi:type="dcterms:W3CDTF">2015-03-24T12:10:00Z</dcterms:created>
  <dcterms:modified xsi:type="dcterms:W3CDTF">2015-03-30T09:30:00Z</dcterms:modified>
</cp:coreProperties>
</file>